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AD2" w:rsidRPr="004D1A21" w:rsidRDefault="00764CCE" w:rsidP="00036AD2">
      <w:pPr>
        <w:spacing w:after="0"/>
        <w:ind w:left="-1304"/>
        <w:rPr>
          <w:b/>
          <w:sz w:val="18"/>
          <w:lang w:val="en-US"/>
        </w:rPr>
      </w:pPr>
      <w:r>
        <w:rPr>
          <w:b/>
          <w:sz w:val="18"/>
          <w:lang w:val="en-US"/>
        </w:rPr>
        <w:t>Table A</w:t>
      </w:r>
      <w:r w:rsidR="00036AD2">
        <w:rPr>
          <w:b/>
          <w:sz w:val="18"/>
          <w:lang w:val="en-US"/>
        </w:rPr>
        <w:t>2</w:t>
      </w:r>
      <w:r w:rsidR="00036AD2" w:rsidRPr="004D1A21">
        <w:rPr>
          <w:b/>
          <w:sz w:val="18"/>
          <w:lang w:val="en-US"/>
        </w:rPr>
        <w:t>. Background characteristics of included studies</w:t>
      </w:r>
    </w:p>
    <w:tbl>
      <w:tblPr>
        <w:tblpPr w:leftFromText="141" w:rightFromText="141" w:vertAnchor="text" w:horzAnchor="margin" w:tblpXSpec="center" w:tblpY="285"/>
        <w:tblW w:w="153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508"/>
        <w:gridCol w:w="1991"/>
        <w:gridCol w:w="1622"/>
        <w:gridCol w:w="833"/>
        <w:gridCol w:w="957"/>
        <w:gridCol w:w="965"/>
        <w:gridCol w:w="1089"/>
        <w:gridCol w:w="620"/>
        <w:gridCol w:w="620"/>
        <w:gridCol w:w="1560"/>
        <w:gridCol w:w="922"/>
        <w:gridCol w:w="1390"/>
      </w:tblGrid>
      <w:tr w:rsidR="007025B5" w:rsidRPr="00605A40" w:rsidTr="00F00CD1">
        <w:trPr>
          <w:trHeight w:val="288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Author and year</w:t>
            </w:r>
          </w:p>
        </w:tc>
        <w:tc>
          <w:tcPr>
            <w:tcW w:w="15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Country and study period</w:t>
            </w:r>
          </w:p>
        </w:tc>
        <w:tc>
          <w:tcPr>
            <w:tcW w:w="19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Study design and setting</w:t>
            </w:r>
          </w:p>
        </w:tc>
        <w:tc>
          <w:tcPr>
            <w:tcW w:w="16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Data source</w:t>
            </w:r>
          </w:p>
        </w:tc>
        <w:tc>
          <w:tcPr>
            <w:tcW w:w="38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Number of patients, N (%)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Sex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SES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Definition of SES</w:t>
            </w:r>
          </w:p>
        </w:tc>
        <w:tc>
          <w:tcPr>
            <w:tcW w:w="9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356A5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Children/</w:t>
            </w:r>
          </w:p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adults</w:t>
            </w:r>
          </w:p>
        </w:tc>
        <w:tc>
          <w:tcPr>
            <w:tcW w:w="13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Outcome studied</w:t>
            </w:r>
          </w:p>
        </w:tc>
      </w:tr>
      <w:tr w:rsidR="007025B5" w:rsidRPr="00605A40" w:rsidTr="001B690D">
        <w:trPr>
          <w:trHeight w:val="308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</w:p>
        </w:tc>
        <w:tc>
          <w:tcPr>
            <w:tcW w:w="15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</w:p>
        </w:tc>
        <w:tc>
          <w:tcPr>
            <w:tcW w:w="19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</w:p>
        </w:tc>
        <w:tc>
          <w:tcPr>
            <w:tcW w:w="16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IB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C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UC</w:t>
            </w:r>
          </w:p>
        </w:tc>
        <w:tc>
          <w:tcPr>
            <w:tcW w:w="108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  <w:r w:rsidRPr="00605A40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  <w:t>Males</w:t>
            </w:r>
          </w:p>
        </w:tc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</w:p>
        </w:tc>
        <w:tc>
          <w:tcPr>
            <w:tcW w:w="156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7025B5" w:rsidRPr="00605A40" w:rsidRDefault="007025B5" w:rsidP="007025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</w:p>
        </w:tc>
        <w:tc>
          <w:tcPr>
            <w:tcW w:w="9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</w:p>
        </w:tc>
        <w:tc>
          <w:tcPr>
            <w:tcW w:w="1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025B5" w:rsidRPr="00605A40" w:rsidRDefault="007025B5" w:rsidP="007025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da-DK"/>
              </w:rPr>
            </w:pP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Calvo-Arbeloa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2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pain</w:t>
            </w:r>
          </w:p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19 - Jun/201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D52E20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</w:t>
            </w:r>
            <w:r w:rsidR="007025B5" w:rsidRPr="00605A40">
              <w:rPr>
                <w:sz w:val="14"/>
                <w:szCs w:val="16"/>
                <w:lang w:val="en-GB"/>
              </w:rPr>
              <w:t>ross</w:t>
            </w:r>
            <w:r>
              <w:rPr>
                <w:sz w:val="14"/>
                <w:szCs w:val="16"/>
                <w:lang w:val="en-GB"/>
              </w:rPr>
              <w:t>-sectional observational study, t</w:t>
            </w:r>
            <w:r w:rsidR="007025B5" w:rsidRPr="00605A40">
              <w:rPr>
                <w:sz w:val="14"/>
                <w:szCs w:val="16"/>
                <w:lang w:val="en-GB"/>
              </w:rPr>
              <w:t>ertiary care hospital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Dispensation records of the pharmacy department of a tertiary care hospital.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7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7 (60.1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7025B5">
            <w:pPr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7025B5">
            <w:pPr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 education; Primary; Secondary; University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7025B5">
            <w:pPr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7025B5">
            <w:pPr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iologic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Khalili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2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weden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14 - Dec/201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Retrospective cohort and cross-sectional study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ational Patient Registe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987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117 (33.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762 (66.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5358 (51.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97197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level of education: </w:t>
            </w:r>
          </w:p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=&lt; 9y, 10-12y, &gt;12y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iologic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Lagana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2700A7">
              <w:rPr>
                <w:sz w:val="14"/>
                <w:szCs w:val="16"/>
                <w:lang w:val="en-GB"/>
              </w:rPr>
              <w:t>Italy,</w:t>
            </w:r>
          </w:p>
          <w:p w:rsidR="002700A7" w:rsidRPr="00605A40" w:rsidRDefault="002700A7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efore 201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D52E20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R</w:t>
            </w:r>
            <w:r w:rsidR="007025B5" w:rsidRPr="00605A40">
              <w:rPr>
                <w:sz w:val="14"/>
                <w:szCs w:val="16"/>
                <w:lang w:val="en-GB"/>
              </w:rPr>
              <w:t xml:space="preserve">etrospective multicenter study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linical record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4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4 (55.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iologic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in 201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98 - 201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study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ational survey dat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13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769 (68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68 (32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98 (4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2700A7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iologic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Mahlich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Japan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urvey data collected in Feb/201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econdary data analysis of a nationwide web-based cross-sectional survey study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ationwide web-based survey dat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35 (2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800 (77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75 (65.2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Highest education and household income in million Japanese Yen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iologic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Rundquist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weden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5 - 201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he National Quality Registry for IBD in Swede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4 (100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0 (42.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iologic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Schultheiss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he Netherlands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 Jan/2011 - Dec/201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 study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he pharmacy's record of the University Medical Centre Utrecht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08 (77.1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21 (22.9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64 (49.9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iologic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anaka 201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287CA6" w:rsidRDefault="00287CA6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287CA6">
              <w:rPr>
                <w:sz w:val="14"/>
                <w:szCs w:val="16"/>
                <w:lang w:val="en-GB"/>
              </w:rPr>
              <w:t>Japan</w:t>
            </w:r>
          </w:p>
          <w:p w:rsidR="00287CA6" w:rsidRPr="00287CA6" w:rsidRDefault="00287CA6" w:rsidP="00287CA6">
            <w:pPr>
              <w:spacing w:after="0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B</w:t>
            </w:r>
            <w:r w:rsidRPr="00287CA6">
              <w:rPr>
                <w:sz w:val="14"/>
                <w:szCs w:val="16"/>
                <w:lang w:val="en-US"/>
              </w:rPr>
              <w:t>etwee</w:t>
            </w:r>
            <w:r>
              <w:rPr>
                <w:sz w:val="14"/>
                <w:szCs w:val="16"/>
                <w:lang w:val="en-US"/>
              </w:rPr>
              <w:t>n Oct/2010 and Dec/201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287CA6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R</w:t>
            </w:r>
            <w:r w:rsidRPr="00287CA6">
              <w:rPr>
                <w:sz w:val="14"/>
                <w:szCs w:val="16"/>
                <w:lang w:val="en-GB"/>
              </w:rPr>
              <w:t>etrospective, multicenter cohort study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edical record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18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189 (100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826 (69.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Biologics</w:t>
            </w:r>
          </w:p>
        </w:tc>
      </w:tr>
      <w:tr w:rsidR="00F71236" w:rsidRPr="00F71236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Pr="00605A40" w:rsidRDefault="00F71236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>
              <w:rPr>
                <w:sz w:val="14"/>
                <w:szCs w:val="16"/>
                <w:lang w:val="en-GB"/>
              </w:rPr>
              <w:t>Barkan</w:t>
            </w:r>
            <w:proofErr w:type="spellEnd"/>
            <w:r>
              <w:rPr>
                <w:sz w:val="14"/>
                <w:szCs w:val="16"/>
                <w:lang w:val="en-GB"/>
              </w:rPr>
              <w:t xml:space="preserve"> 202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Default="00F71236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Israel</w:t>
            </w:r>
          </w:p>
          <w:p w:rsidR="00F71236" w:rsidRPr="00287CA6" w:rsidRDefault="00F71236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Default="00F71236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ross-sectional cohort study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F71236">
              <w:rPr>
                <w:sz w:val="14"/>
                <w:szCs w:val="16"/>
                <w:lang w:val="en-GB"/>
              </w:rPr>
              <w:t xml:space="preserve">Patient self-reported </w:t>
            </w:r>
            <w:r>
              <w:rPr>
                <w:sz w:val="14"/>
                <w:szCs w:val="16"/>
                <w:lang w:val="en-GB"/>
              </w:rPr>
              <w:t xml:space="preserve">and nurse-reported </w:t>
            </w:r>
            <w:r w:rsidRPr="00F71236">
              <w:rPr>
                <w:sz w:val="14"/>
                <w:szCs w:val="16"/>
                <w:lang w:val="en-GB"/>
              </w:rPr>
              <w:t>questionnaire</w:t>
            </w:r>
            <w:r>
              <w:rPr>
                <w:sz w:val="14"/>
                <w:szCs w:val="16"/>
                <w:lang w:val="en-GB"/>
              </w:rPr>
              <w:t>s.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Pr="00605A40" w:rsidRDefault="00F71236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3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Pr="00605A40" w:rsidRDefault="00F71236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62 (66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Pr="00605A40" w:rsidRDefault="00F71236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75 (34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Pr="00605A40" w:rsidRDefault="00F71236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17 (5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Pr="00605A40" w:rsidRDefault="00F71236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Pr="00605A40" w:rsidRDefault="00F71236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71236" w:rsidRPr="00605A40" w:rsidRDefault="00F71236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Pr="00605A40" w:rsidRDefault="00F71236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71236" w:rsidRDefault="00F71236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rticosteroid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daSilva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Brazil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11 - Sep/201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Cross-sectional, IBD referral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centers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Interviews and medical record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6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67 (100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87 (32.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rticosteroids</w:t>
            </w:r>
          </w:p>
        </w:tc>
      </w:tr>
      <w:tr w:rsidR="00EC299B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>
              <w:rPr>
                <w:sz w:val="14"/>
                <w:szCs w:val="16"/>
                <w:lang w:val="en-GB"/>
              </w:rPr>
              <w:t>Sundel</w:t>
            </w:r>
            <w:proofErr w:type="spellEnd"/>
            <w:r>
              <w:rPr>
                <w:sz w:val="14"/>
                <w:szCs w:val="16"/>
                <w:lang w:val="en-GB"/>
              </w:rPr>
              <w:t xml:space="preserve"> 202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EC299B" w:rsidRPr="00605A40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Mar/2017 – Mar/202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ross-sectional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EC299B">
              <w:rPr>
                <w:sz w:val="14"/>
                <w:szCs w:val="16"/>
                <w:lang w:val="en-GB"/>
              </w:rPr>
              <w:t>National surgical quality databa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1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842 (59.5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41 (40.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593 (51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orticosteroids</w:t>
            </w:r>
          </w:p>
        </w:tc>
      </w:tr>
      <w:tr w:rsidR="007025B5" w:rsidRPr="007025B5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ee 201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ay/2007 - May/201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ross-sectional, multicenter patient registry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D52E20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</w:t>
            </w:r>
            <w:r w:rsidR="007025B5" w:rsidRPr="00605A40">
              <w:rPr>
                <w:sz w:val="14"/>
                <w:szCs w:val="16"/>
                <w:lang w:val="en-GB"/>
              </w:rPr>
              <w:t xml:space="preserve">he </w:t>
            </w:r>
            <w:proofErr w:type="spellStart"/>
            <w:r w:rsidR="007025B5" w:rsidRPr="00605A40">
              <w:rPr>
                <w:sz w:val="14"/>
                <w:szCs w:val="16"/>
                <w:lang w:val="en-GB"/>
              </w:rPr>
              <w:t>ImproveCareNow</w:t>
            </w:r>
            <w:proofErr w:type="spellEnd"/>
            <w:r w:rsidR="007025B5" w:rsidRPr="00605A40">
              <w:rPr>
                <w:sz w:val="14"/>
                <w:szCs w:val="16"/>
                <w:lang w:val="en-GB"/>
              </w:rPr>
              <w:t xml:space="preserve"> Network patient registr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40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93 (70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16 (30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757 (5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Only children (&lt;1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ortic</w:t>
            </w:r>
            <w:r>
              <w:rPr>
                <w:sz w:val="14"/>
                <w:szCs w:val="16"/>
                <w:lang w:val="en-GB"/>
              </w:rPr>
              <w:t>osteroids; Biologic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Barnes 201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1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 nationwide readmissions databa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7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733 (6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00 (37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476 (54.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Only children (&lt;1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Hospi</w:t>
            </w:r>
            <w:r>
              <w:rPr>
                <w:sz w:val="14"/>
                <w:szCs w:val="16"/>
                <w:lang w:val="en-GB"/>
              </w:rPr>
              <w:t>talization/inpatient visit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Chudy-Onwugaje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2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v/2012 - Dec/201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Retrospective cohort, tertiary referral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centers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(outpatient IBD practices at University Medical School and University Medical Center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Electronic medical record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7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54 (61.8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81 (38.2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21 (4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H</w:t>
            </w:r>
            <w:r>
              <w:rPr>
                <w:sz w:val="14"/>
                <w:szCs w:val="16"/>
                <w:lang w:val="en-GB"/>
              </w:rPr>
              <w:t>ospitalization/inpatient visit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Gunnells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12 - 201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 study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National Surgical Quality Improvement Program database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5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855 (74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68 (26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202 (4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Hospitalization/inpatient visit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Limsrivilai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ul/2012 - Jun/2015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 retrospective study of medical records, university hospit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Electronic medical record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.00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11 (60.8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94 (39.2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74 (47.2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Hospitalization/inpatient visit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lastRenderedPageBreak/>
              <w:t>Mandel 201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Hungary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08 - ?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edical record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52 (78.4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2 (21.6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88 (45.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Hospitalization/inpatient visit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Micic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? - 201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he Healthcare Cost and Utilization Project (HCUP) Nationwide Readmissions Database (NRD) 20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368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6770 (61.2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6908 (38.8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361 (44.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edian income quartiles for patient's ZIP code (Q1-Q4)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Hospitalization/inpatient visit 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Mudireddy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07 - Dec/201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 study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Electronic medical record of a tertiary academic medical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center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3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95 (67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44 (33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8 (45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Hospitalization/inpatient visit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Poojary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1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Retrospective cohort,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ational Readmissions Databa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690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6904 (100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1536 / 1472 (47.78 / 53.37) (No readmissions / At least one readmission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edian household income category for patients ZIP code in percentiles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Hospitalization/inpatient visit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Reja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2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16 - Dec/201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ulticenter retrospective cohor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D52E20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</w:t>
            </w:r>
            <w:r w:rsidR="007025B5" w:rsidRPr="00605A40">
              <w:rPr>
                <w:sz w:val="14"/>
                <w:szCs w:val="16"/>
                <w:lang w:val="en-GB"/>
              </w:rPr>
              <w:t>he Nationwide Readmission Database (NRD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5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158 (63.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348 (36.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941 (45.2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Hospitalization/inpatient visit</w:t>
            </w:r>
          </w:p>
        </w:tc>
      </w:tr>
      <w:tr w:rsidR="007025B5" w:rsidRPr="007025B5" w:rsidTr="001B690D">
        <w:trPr>
          <w:trHeight w:val="2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Axelrad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07 - Jun/201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Retrospective cohort, tertiary care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center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>, patients in Colorectal Cancer Surveillance Colonoscopy Program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Electronic medical recor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84 (51.1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Hospi</w:t>
            </w:r>
            <w:r>
              <w:rPr>
                <w:sz w:val="14"/>
                <w:szCs w:val="16"/>
                <w:lang w:val="en-GB"/>
              </w:rPr>
              <w:t>talization/inpatient visit</w:t>
            </w:r>
            <w:r w:rsidRPr="00605A40">
              <w:rPr>
                <w:sz w:val="14"/>
                <w:szCs w:val="16"/>
                <w:lang w:val="en-GB"/>
              </w:rPr>
              <w:t xml:space="preserve">; </w:t>
            </w:r>
            <w:r>
              <w:rPr>
                <w:sz w:val="14"/>
                <w:szCs w:val="16"/>
                <w:lang w:val="en-GB"/>
              </w:rPr>
              <w:t>Corticosteroids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AbouKhalil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8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anada</w:t>
            </w:r>
          </w:p>
          <w:p w:rsidR="00F00CD1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Jan/1998-Dec/2004 and 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05-Dec/201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pre/post cohort, provincial database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5D3DA1">
              <w:rPr>
                <w:sz w:val="14"/>
                <w:szCs w:val="16"/>
                <w:lang w:val="en-GB"/>
              </w:rPr>
              <w:t xml:space="preserve">Provincial health insurance agency - </w:t>
            </w:r>
            <w:proofErr w:type="spellStart"/>
            <w:r w:rsidRPr="005D3DA1">
              <w:rPr>
                <w:sz w:val="14"/>
                <w:szCs w:val="16"/>
                <w:lang w:val="en-GB"/>
              </w:rPr>
              <w:t>Regie</w:t>
            </w:r>
            <w:proofErr w:type="spellEnd"/>
            <w:r w:rsidRPr="005D3DA1">
              <w:rPr>
                <w:sz w:val="14"/>
                <w:szCs w:val="16"/>
                <w:lang w:val="en-GB"/>
              </w:rPr>
              <w:t xml:space="preserve"> </w:t>
            </w:r>
            <w:proofErr w:type="spellStart"/>
            <w:r w:rsidRPr="005D3DA1">
              <w:rPr>
                <w:sz w:val="14"/>
                <w:szCs w:val="16"/>
                <w:lang w:val="en-GB"/>
              </w:rPr>
              <w:t>d’Assurance</w:t>
            </w:r>
            <w:proofErr w:type="spellEnd"/>
            <w:r w:rsidRPr="005D3DA1">
              <w:rPr>
                <w:sz w:val="14"/>
                <w:szCs w:val="16"/>
                <w:lang w:val="en-GB"/>
              </w:rPr>
              <w:t xml:space="preserve"> </w:t>
            </w:r>
            <w:proofErr w:type="spellStart"/>
            <w:r w:rsidRPr="005D3DA1">
              <w:rPr>
                <w:sz w:val="14"/>
                <w:szCs w:val="16"/>
                <w:lang w:val="en-GB"/>
              </w:rPr>
              <w:t>Maladie</w:t>
            </w:r>
            <w:proofErr w:type="spellEnd"/>
            <w:r w:rsidRPr="005D3DA1">
              <w:rPr>
                <w:sz w:val="14"/>
                <w:szCs w:val="16"/>
                <w:lang w:val="en-GB"/>
              </w:rPr>
              <w:t xml:space="preserve"> du Quebec (RAMQ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14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142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080 (50.1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Economic deprivation (based on post-secondary education, employment, and average income): Low ; Moderate ; High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Akintimehin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8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Irelan</w:t>
            </w:r>
            <w:r w:rsidR="00F00CD1">
              <w:rPr>
                <w:sz w:val="14"/>
                <w:szCs w:val="16"/>
                <w:lang w:val="en-GB"/>
              </w:rPr>
              <w:t>d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09 - Dec/2025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, tertiary referral centre for paediatric gastroenterolog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Hospital discharge coding system and hospital department patient database.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5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3 (42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Only children (&lt;18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hay 201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K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1989 - Dec/2009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opulation-based cohort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he Clinical Practice Research Datalink CPRD - A primary care database containing anonymised patient records for approximately 8% of the UK populatio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867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8673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507 (52.0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EC299B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>
              <w:rPr>
                <w:sz w:val="14"/>
                <w:szCs w:val="16"/>
                <w:lang w:val="en-GB"/>
              </w:rPr>
              <w:t>DeCristofaro</w:t>
            </w:r>
            <w:proofErr w:type="spellEnd"/>
            <w:r>
              <w:rPr>
                <w:sz w:val="14"/>
                <w:szCs w:val="16"/>
                <w:lang w:val="en-GB"/>
              </w:rPr>
              <w:t xml:space="preserve"> </w:t>
            </w:r>
            <w:r w:rsidRPr="00EC299B">
              <w:rPr>
                <w:sz w:val="14"/>
                <w:szCs w:val="16"/>
                <w:lang w:val="en-GB"/>
              </w:rPr>
              <w:t>202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Italy</w:t>
            </w:r>
          </w:p>
          <w:p w:rsidR="00EC299B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010 - 202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EC299B">
              <w:rPr>
                <w:sz w:val="14"/>
                <w:szCs w:val="16"/>
                <w:lang w:val="en-GB"/>
              </w:rPr>
              <w:t>Medical record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1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16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59 (51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Eder 201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Poland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14 - Dec/2015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D52E20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</w:t>
            </w:r>
            <w:r w:rsidRPr="00605A40">
              <w:rPr>
                <w:sz w:val="14"/>
                <w:szCs w:val="16"/>
                <w:lang w:val="en-GB"/>
              </w:rPr>
              <w:t>econdary</w:t>
            </w:r>
            <w:r w:rsidR="007025B5" w:rsidRPr="00605A40">
              <w:rPr>
                <w:sz w:val="14"/>
                <w:szCs w:val="16"/>
                <w:lang w:val="en-GB"/>
              </w:rPr>
              <w:t xml:space="preserve"> analysis of a prospective, </w:t>
            </w:r>
            <w:r w:rsidRPr="00605A40">
              <w:rPr>
                <w:sz w:val="14"/>
                <w:szCs w:val="16"/>
                <w:lang w:val="en-GB"/>
              </w:rPr>
              <w:t>multicentre</w:t>
            </w:r>
            <w:r w:rsidR="007025B5" w:rsidRPr="00605A40">
              <w:rPr>
                <w:sz w:val="14"/>
                <w:szCs w:val="16"/>
                <w:lang w:val="en-GB"/>
              </w:rPr>
              <w:t>, observational cohort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Electronic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5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56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43 (55.9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Gao 201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hin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03 - Dec/201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rospective cohort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ocal medical file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2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23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13 (65.9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Goel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3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Indi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1995 - Dec/2008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Retrospective cohort</w:t>
            </w:r>
            <w:r w:rsidR="007025B5" w:rsidRPr="00605A40">
              <w:rPr>
                <w:sz w:val="14"/>
                <w:szCs w:val="16"/>
                <w:lang w:val="en-GB"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D52E20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M</w:t>
            </w:r>
            <w:r w:rsidR="007025B5" w:rsidRPr="00605A40">
              <w:rPr>
                <w:sz w:val="14"/>
                <w:szCs w:val="16"/>
                <w:lang w:val="en-GB"/>
              </w:rPr>
              <w:t>edical chart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2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23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29 (57.9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bookmarkStart w:id="0" w:name="_GoBack"/>
            <w:bookmarkEnd w:id="0"/>
            <w:r w:rsidRPr="00605A40">
              <w:rPr>
                <w:sz w:val="14"/>
                <w:szCs w:val="16"/>
                <w:lang w:val="en-GB"/>
              </w:rPr>
              <w:lastRenderedPageBreak/>
              <w:t>Kim 201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outh Kore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ar/1987 - Dec/201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ational IBD registry; medical records; interview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9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94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21 (70.9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Only children (&lt;18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King 2020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K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pr/2017 - Mar/2017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ational administrative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05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051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382 (54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Deprivation based on income, employment, crime, and living environment, in quintiles, with 1 being the most deprived and 5 being the least deprived.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EC299B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Lee 2023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EC299B" w:rsidRDefault="00EC299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Oct/2015 – Dec/2019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0A478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0A478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ational health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0A478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955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0A478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392 (66.9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0A478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163 (33.1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0A478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4829 (50.5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0A478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0A478B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EC299B" w:rsidRPr="00605A40" w:rsidRDefault="00EC299B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Pr="00605A40" w:rsidRDefault="000A478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C299B" w:rsidRDefault="000A478B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i 201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hin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ep/2010 - Aug/201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ocal hospital's electronic database and follow-up telephone calls.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4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43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40 (70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Basic education including no education at all and elementary school / Higher education including high school, higher vocational education, university, and higher degre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Magro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Portugal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15 - 2016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rognostic model study, multicentr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ortuguese IBD group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21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210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40 (45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McLoughlin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20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6-201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ross-section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he Kids' Inpatient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837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8377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4485 (51.1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arental income quartil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Meregaglia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Italy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5 / 2008 / 201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analysis of the national administrative database for IBD hospital admissions throughout Italy.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D52E20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</w:t>
            </w:r>
            <w:r w:rsidR="007025B5" w:rsidRPr="00605A40">
              <w:rPr>
                <w:sz w:val="14"/>
                <w:szCs w:val="16"/>
                <w:lang w:val="en-GB"/>
              </w:rPr>
              <w:t>he Italian National Hospital Discharge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965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2166 (47.6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7491 (52.4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7708 (52.6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Peyrin-Biroulet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hrough March 2009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opulation-based inception cohort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edical records linkage syste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1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10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56 (50.3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Rinawi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6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Israel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81 - 201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 retrospective analysis of medical chart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edical charts and a national electronic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8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82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80 (58.1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Only children (&lt;18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Rinawi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 xml:space="preserve">Israel 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81- 201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Retrospective cohort, tertiary referral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center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edical charts and a national electronic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8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88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3 (54.8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Only children (&lt;18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ato 201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Japan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85 - 201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 single-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center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>, retrospective, cohort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A database of all CD patients treated at the Department of Gastroenterology, Fukuoka University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Chikushi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Hospital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20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67 (70.6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Sceats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8 - 201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 retrospective cohort analysi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D52E20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</w:t>
            </w:r>
            <w:r w:rsidR="007025B5">
              <w:rPr>
                <w:sz w:val="14"/>
                <w:szCs w:val="16"/>
                <w:lang w:val="en-GB"/>
              </w:rPr>
              <w:t xml:space="preserve">he 2007-2015 </w:t>
            </w:r>
            <w:proofErr w:type="spellStart"/>
            <w:r w:rsidR="007025B5">
              <w:rPr>
                <w:sz w:val="14"/>
                <w:szCs w:val="16"/>
                <w:lang w:val="en-GB"/>
              </w:rPr>
              <w:t>Truven</w:t>
            </w:r>
            <w:proofErr w:type="spellEnd"/>
            <w:r w:rsidR="007025B5">
              <w:rPr>
                <w:sz w:val="14"/>
                <w:szCs w:val="16"/>
                <w:lang w:val="en-GB"/>
              </w:rPr>
              <w:t xml:space="preserve"> </w:t>
            </w:r>
            <w:proofErr w:type="spellStart"/>
            <w:r w:rsidR="007025B5">
              <w:rPr>
                <w:sz w:val="14"/>
                <w:szCs w:val="16"/>
                <w:lang w:val="en-GB"/>
              </w:rPr>
              <w:t>MarketScan</w:t>
            </w:r>
            <w:proofErr w:type="spellEnd"/>
            <w:r w:rsidR="007025B5" w:rsidRPr="00605A40">
              <w:rPr>
                <w:sz w:val="14"/>
                <w:szCs w:val="16"/>
                <w:lang w:val="en-GB"/>
              </w:rPr>
              <w:t xml:space="preserve">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885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8851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8,648 (48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F00CD1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olberg 201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rway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90 - 199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rospective cohort, prediction mode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ocal hospital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B690D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19</w:t>
            </w:r>
          </w:p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(only 464 included in multi</w:t>
            </w:r>
            <w:r w:rsidR="001B690D">
              <w:rPr>
                <w:sz w:val="14"/>
                <w:szCs w:val="16"/>
                <w:lang w:val="en-GB"/>
              </w:rPr>
              <w:t>-</w:t>
            </w:r>
            <w:r w:rsidRPr="00605A40">
              <w:rPr>
                <w:sz w:val="14"/>
                <w:szCs w:val="16"/>
                <w:lang w:val="en-GB"/>
              </w:rPr>
              <w:t>variate analysis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19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67 (51.5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0A478B" w:rsidRPr="000A478B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D52E20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0A478B">
              <w:rPr>
                <w:sz w:val="14"/>
                <w:szCs w:val="16"/>
                <w:lang w:val="en-GB"/>
              </w:rPr>
              <w:lastRenderedPageBreak/>
              <w:t>Stamatiou</w:t>
            </w:r>
            <w:proofErr w:type="spellEnd"/>
            <w:r w:rsidRPr="000A478B">
              <w:rPr>
                <w:sz w:val="14"/>
                <w:szCs w:val="16"/>
                <w:lang w:val="en-GB"/>
              </w:rPr>
              <w:t xml:space="preserve"> 202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Default="000A478B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K</w:t>
            </w:r>
          </w:p>
          <w:p w:rsidR="000A478B" w:rsidRDefault="000A478B" w:rsidP="000A478B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000 - 202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Observational cohort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0A478B">
              <w:rPr>
                <w:sz w:val="14"/>
                <w:szCs w:val="16"/>
                <w:lang w:val="en-GB"/>
              </w:rPr>
              <w:t>Local electronic and paper healthcare records syste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6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701 (43.3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919 (56.7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817 (50.4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A478B" w:rsidRPr="00605A40" w:rsidRDefault="000A478B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Pr="00605A40" w:rsidRDefault="000A478B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478B" w:rsidRDefault="000A478B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tokes 2018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3, 2006, 2009, 201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he Kid's Inpatient Database (KID), a nationally representative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71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710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541 (50.9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un 201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hina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13 - Dec/2018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, observational, cohort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ocal hospital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4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46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49 (60.6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anaka 2021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2E20" w:rsidRDefault="00D52E20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Japan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ug/2008 - Mar/202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, outpatient clinic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ocal hospital dat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5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1 (64.2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Targownik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2E20" w:rsidRDefault="00D52E20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anada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95 - Mar/2008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he University of Manitoba Inflammatory Bowel Disease Epidemiology Database, a population-based data-se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75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752 (10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CF44D0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796 (47.9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23110D" w:rsidRPr="0023110D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605A40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Wan 2023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23110D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hina</w:t>
            </w:r>
          </w:p>
          <w:p w:rsidR="0023110D" w:rsidRDefault="0023110D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Mar/2019 – Jan/202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605A40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ross-section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605A40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23110D">
              <w:rPr>
                <w:sz w:val="14"/>
                <w:szCs w:val="16"/>
                <w:lang w:val="en-GB"/>
              </w:rPr>
              <w:t>The Chinese database for IBD (CHASE-IBD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605A40" w:rsidRDefault="0023110D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830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605A40" w:rsidRDefault="0023110D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5077 (61.8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605A40" w:rsidRDefault="0023110D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3140 (38.2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23110D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5245 (63.2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605A40" w:rsidRDefault="0023110D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605A40" w:rsidRDefault="0023110D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3110D" w:rsidRPr="00605A40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605A40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23110D" w:rsidRPr="0023110D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Wang 202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23110D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hina</w:t>
            </w:r>
          </w:p>
          <w:p w:rsidR="0023110D" w:rsidRDefault="0023110D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016 – Nov/202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Pr="0023110D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ational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C41509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04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C41509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791 (75.9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C41509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51 (24.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C41509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460 (44.1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C41509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C41509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3110D" w:rsidRPr="00605A40" w:rsidRDefault="0023110D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C41509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10D" w:rsidRDefault="00C41509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Winder 201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E20" w:rsidRDefault="00D52E20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Israel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6 - 201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Retrospective cohort, single tertiary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center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edical record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4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8 (59.4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605A40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Zhao 201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2E20" w:rsidRDefault="00D52E20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Denmark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 2003 - Dec 201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rospective inception cohort stud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Danish National Patient Registry, Danish National Prescription Registry,  Statistics Denmark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1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13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9 (46.5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</w:t>
            </w:r>
          </w:p>
        </w:tc>
      </w:tr>
      <w:tr w:rsidR="007025B5" w:rsidRPr="007025B5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Timmer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2E20" w:rsidRDefault="00D52E20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rmany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11/2012 and 201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D52E20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R</w:t>
            </w:r>
            <w:r w:rsidR="007025B5" w:rsidRPr="00605A40">
              <w:rPr>
                <w:sz w:val="14"/>
                <w:szCs w:val="16"/>
                <w:lang w:val="en-GB"/>
              </w:rPr>
              <w:t xml:space="preserve">etrospective survey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vey data; the German language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pediatric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IBD registry; epidemiological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pediatric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IBD registry of Saxony; patient lists of individual physicians and the national IBD patient organization.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2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804 (62.8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82 (29.8 / the remaining 94 (7.3%) were "Not specified"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705 (55.1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The highest education level, current occupation, and household income of the parents, divided into score quintiles (highest, middle categories, lowest)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Only children (&lt;18); 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; Biologics</w:t>
            </w:r>
          </w:p>
        </w:tc>
      </w:tr>
      <w:tr w:rsidR="007025B5" w:rsidRPr="007025B5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>Lie 201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2E20" w:rsidRDefault="00D52E20" w:rsidP="00D52E20">
            <w:pPr>
              <w:spacing w:after="0"/>
              <w:jc w:val="center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Netherlands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>Mar/2006 - Feb/201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 xml:space="preserve">Prospective clinical cohort, but data on relevant outcomes for this review was cross-sectional, single tertiary </w:t>
            </w:r>
            <w:proofErr w:type="spellStart"/>
            <w:r w:rsidRPr="00605A40">
              <w:rPr>
                <w:sz w:val="14"/>
                <w:lang w:val="en-GB"/>
              </w:rPr>
              <w:t>center</w:t>
            </w:r>
            <w:proofErr w:type="spellEnd"/>
            <w:r w:rsidRPr="00605A40">
              <w:rPr>
                <w:sz w:val="14"/>
                <w:lang w:val="en-GB"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CF44D0" w:rsidP="00D52E20">
            <w:pPr>
              <w:spacing w:after="0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Local data from the University Medical Center of Rotterda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>18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>188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>81 (43.1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lang w:val="en-GB"/>
              </w:rPr>
            </w:pPr>
            <w:r w:rsidRPr="00605A40">
              <w:rPr>
                <w:sz w:val="14"/>
                <w:lang w:val="en-GB"/>
              </w:rPr>
              <w:t xml:space="preserve">Surgery ; Corticosteroids </w:t>
            </w:r>
          </w:p>
        </w:tc>
      </w:tr>
      <w:tr w:rsidR="007025B5" w:rsidRPr="007025B5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Targownik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anada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87 - Mar/201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Retrospective cohort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Regional health insurance registry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30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518 (47.5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782 (52.5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412 (45.5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Corticosteroids </w:t>
            </w:r>
          </w:p>
        </w:tc>
      </w:tr>
      <w:tr w:rsidR="007025B5" w:rsidRPr="007025B5" w:rsidTr="001B690D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Dotson 201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pr/2004 - Jun/201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ross-section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ational administrative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78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782 (100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891 (50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Only children (&lt;18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Corticosteroids ; Biologics </w:t>
            </w:r>
          </w:p>
        </w:tc>
      </w:tr>
      <w:tr w:rsidR="007025B5" w:rsidRPr="007025B5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Herzog 201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00CD1" w:rsidRDefault="00F00CD1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witzerland</w:t>
            </w:r>
          </w:p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8 - Sep/201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Retrospective cohort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ational databas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5 (53.6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1 (46.4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1B690D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7 (54.6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Only children (&lt;18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25B5" w:rsidRPr="00605A40" w:rsidRDefault="007025B5" w:rsidP="00D52E20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Corticosteroids ; Biologics </w:t>
            </w:r>
          </w:p>
        </w:tc>
      </w:tr>
      <w:tr w:rsidR="00F71236" w:rsidRPr="007025B5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lastRenderedPageBreak/>
              <w:t>Liu 2022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hina</w:t>
            </w:r>
          </w:p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Jan/200 – Dec/202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Electronic databas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1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11 (100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420 (69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Surgery ; Corticosteroids ; Biologics</w:t>
            </w:r>
          </w:p>
        </w:tc>
      </w:tr>
      <w:tr w:rsidR="00F71236" w:rsidRPr="007025B5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Gajendran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6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9 - 201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ross-sectional study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ationwide databas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13,99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78,16 (68.6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5,833 (31.4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(45.7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Low income (not further specified)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Hospitalization/inpatient visit </w:t>
            </w:r>
          </w:p>
        </w:tc>
      </w:tr>
      <w:tr w:rsidR="00F71236" w:rsidRPr="007025B5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Gracie 201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K</w:t>
            </w:r>
          </w:p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ept/2014 - Jun/2017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ongitudinal follow-up study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</w:t>
            </w:r>
            <w:r w:rsidRPr="00605A40">
              <w:rPr>
                <w:sz w:val="14"/>
                <w:szCs w:val="16"/>
                <w:lang w:val="en-GB"/>
              </w:rPr>
              <w:t>he original cross-sectional survey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6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 (55.6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60 (44.4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Hospitalization/inpatient visit </w:t>
            </w:r>
          </w:p>
        </w:tc>
      </w:tr>
      <w:tr w:rsidR="00C41509" w:rsidRPr="007025B5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guyen 2023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Default="00C41509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C41509" w:rsidRDefault="00C41509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010 - 2017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Default="00C41509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ational health databas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0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588 (49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12 (51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13 (51.1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Ye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1509" w:rsidRPr="00605A40" w:rsidRDefault="00C41509" w:rsidP="00F71236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1509" w:rsidRPr="00605A40" w:rsidRDefault="00C41509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urgery ; Hospitalization/inpatient visit</w:t>
            </w:r>
          </w:p>
        </w:tc>
      </w:tr>
      <w:tr w:rsidR="00F71236" w:rsidRPr="007025B5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Osamura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201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Japan</w:t>
            </w:r>
          </w:p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atients treated before Oct/201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inclusion at Toho University, Sakura Medical Center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1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19 (100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65 (75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Hospitalization/inpatient visit </w:t>
            </w:r>
          </w:p>
        </w:tc>
      </w:tr>
      <w:tr w:rsidR="00F71236" w:rsidRPr="007025B5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amuel 2013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970 - 200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edical record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6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69 (100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16 (58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Hospitalization/inpatient visit </w:t>
            </w:r>
          </w:p>
        </w:tc>
      </w:tr>
      <w:tr w:rsidR="00F71236" w:rsidRPr="007025B5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Wong 2019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</w:p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07 - 201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Truven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Marketscan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Commercial Claims and Encounters databas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3177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45610 (43.8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61336 (48.6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52283 (45.9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Children and 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Hospitalization/inpatient visit </w:t>
            </w:r>
          </w:p>
        </w:tc>
      </w:tr>
      <w:tr w:rsidR="00F71236" w:rsidRPr="005F2FEB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Severs 201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he Netherlands</w:t>
            </w:r>
          </w:p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010 - ?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rospective cohorts, multicenter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Electronic database (surgery) and self-reported questionnaire data (medical treatment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38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2118 (62.5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269 (37.5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proofErr w:type="spellStart"/>
            <w:r w:rsidRPr="00605A40">
              <w:rPr>
                <w:sz w:val="14"/>
                <w:szCs w:val="16"/>
                <w:lang w:val="en-GB"/>
              </w:rPr>
              <w:t>male:female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 xml:space="preserve"> ratio: 1:1.7 (CD) / 1:1.1 (UC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Hospitalization/inpatient visit ; Biologics </w:t>
            </w:r>
          </w:p>
        </w:tc>
      </w:tr>
      <w:tr w:rsidR="00F71236" w:rsidRPr="005F2FEB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Bernstein 2020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anada</w:t>
            </w:r>
          </w:p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pr/1995 - Mar/2018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Population-based cohort study, province of Manitoba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ministrative (health) databas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2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(47.3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240 (45.6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Lower SES defined as (</w:t>
            </w:r>
            <w:proofErr w:type="spellStart"/>
            <w:r w:rsidRPr="00605A40">
              <w:rPr>
                <w:sz w:val="14"/>
                <w:szCs w:val="16"/>
                <w:lang w:val="en-GB"/>
              </w:rPr>
              <w:t>i</w:t>
            </w:r>
            <w:proofErr w:type="spellEnd"/>
            <w:r w:rsidRPr="00605A40">
              <w:rPr>
                <w:sz w:val="14"/>
                <w:szCs w:val="16"/>
                <w:lang w:val="en-GB"/>
              </w:rPr>
              <w:t>) being registered for employment and income assistance, (ii) being registered with a service from Child and Family Services; or (iii) being in the highest Socioeconomic Factor Index quintile.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Hospitalization/inpatient visit ; Corticosteroids ; Biologics </w:t>
            </w:r>
          </w:p>
        </w:tc>
      </w:tr>
      <w:tr w:rsidR="00F71236" w:rsidRPr="005F2FEB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cKenna 201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USA</w:t>
            </w:r>
            <w:r w:rsidRPr="00605A40">
              <w:rPr>
                <w:sz w:val="14"/>
                <w:szCs w:val="16"/>
                <w:lang w:val="en-GB"/>
              </w:rPr>
              <w:t xml:space="preserve"> </w:t>
            </w:r>
          </w:p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Jan/2002 - Aug/201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review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P</w:t>
            </w:r>
            <w:r w:rsidRPr="00605A40">
              <w:rPr>
                <w:sz w:val="14"/>
                <w:szCs w:val="16"/>
                <w:lang w:val="en-GB"/>
              </w:rPr>
              <w:t>rospectively maintained pouch databas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1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911 (100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0 (0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542 (59.5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Hospitalization/inpatient visit ; Corticosteroids ; Biologics </w:t>
            </w:r>
          </w:p>
        </w:tc>
      </w:tr>
      <w:tr w:rsidR="00F71236" w:rsidRPr="005F2FEB" w:rsidTr="00EC299B">
        <w:trPr>
          <w:trHeight w:val="272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Heath 202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anada</w:t>
            </w:r>
            <w:r w:rsidRPr="00605A40">
              <w:rPr>
                <w:sz w:val="14"/>
                <w:szCs w:val="16"/>
                <w:lang w:val="en-GB"/>
              </w:rPr>
              <w:t xml:space="preserve"> </w:t>
            </w:r>
          </w:p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Mar/2012 - Sept/2019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Retrospective cohort study, University Personalized Medicine Clinic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Hospital record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101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656 (64.6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359 (35.4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456 (45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jc w:val="center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1236" w:rsidRPr="00605A40" w:rsidRDefault="00F71236" w:rsidP="00F71236">
            <w:pPr>
              <w:spacing w:after="0"/>
              <w:rPr>
                <w:sz w:val="14"/>
                <w:szCs w:val="16"/>
                <w:lang w:val="en-GB"/>
              </w:rPr>
            </w:pPr>
            <w:r w:rsidRPr="00605A40">
              <w:rPr>
                <w:sz w:val="14"/>
                <w:szCs w:val="16"/>
                <w:lang w:val="en-GB"/>
              </w:rPr>
              <w:t xml:space="preserve">Surgery ; Hospitalization/inpatient visit ; Corticosteroids ; Biologics </w:t>
            </w:r>
          </w:p>
        </w:tc>
      </w:tr>
    </w:tbl>
    <w:p w:rsidR="00036AD2" w:rsidRPr="00B81C24" w:rsidRDefault="00036AD2" w:rsidP="00036AD2">
      <w:pPr>
        <w:spacing w:after="0"/>
        <w:ind w:left="-1247"/>
        <w:rPr>
          <w:sz w:val="14"/>
          <w:lang w:val="en-US"/>
        </w:rPr>
      </w:pPr>
    </w:p>
    <w:p w:rsidR="00036AD2" w:rsidRDefault="00036AD2" w:rsidP="00036AD2">
      <w:pPr>
        <w:spacing w:after="0"/>
        <w:ind w:left="-1304"/>
        <w:rPr>
          <w:b/>
          <w:sz w:val="18"/>
          <w:lang w:val="en-US"/>
        </w:rPr>
      </w:pPr>
    </w:p>
    <w:p w:rsidR="00036AD2" w:rsidRDefault="00036AD2" w:rsidP="00036AD2">
      <w:pPr>
        <w:spacing w:after="0"/>
        <w:ind w:left="-1304"/>
        <w:rPr>
          <w:b/>
          <w:sz w:val="18"/>
          <w:lang w:val="en-US"/>
        </w:rPr>
      </w:pPr>
    </w:p>
    <w:p w:rsidR="00036AD2" w:rsidRPr="00B81C24" w:rsidRDefault="00036AD2" w:rsidP="00036AD2">
      <w:pPr>
        <w:spacing w:after="0"/>
        <w:ind w:left="-1304"/>
        <w:rPr>
          <w:b/>
          <w:sz w:val="18"/>
          <w:lang w:val="en-US"/>
        </w:rPr>
      </w:pPr>
    </w:p>
    <w:p w:rsidR="007025B5" w:rsidRPr="00ED05F8" w:rsidRDefault="007025B5">
      <w:pPr>
        <w:rPr>
          <w:lang w:val="en-US"/>
        </w:rPr>
      </w:pPr>
    </w:p>
    <w:sectPr w:rsidR="007025B5" w:rsidRPr="00ED05F8" w:rsidSect="00036AD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8765FD"/>
    <w:multiLevelType w:val="hybridMultilevel"/>
    <w:tmpl w:val="D33EA6D8"/>
    <w:lvl w:ilvl="0" w:tplc="8774E592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C3FB3"/>
    <w:multiLevelType w:val="hybridMultilevel"/>
    <w:tmpl w:val="FC421210"/>
    <w:lvl w:ilvl="0" w:tplc="7A0236BA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E00B37"/>
    <w:multiLevelType w:val="hybridMultilevel"/>
    <w:tmpl w:val="4532F26E"/>
    <w:lvl w:ilvl="0" w:tplc="1B5CDC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AD2"/>
    <w:rsid w:val="00036AD2"/>
    <w:rsid w:val="000648CF"/>
    <w:rsid w:val="000A478B"/>
    <w:rsid w:val="001B690D"/>
    <w:rsid w:val="0023110D"/>
    <w:rsid w:val="002700A7"/>
    <w:rsid w:val="00287CA6"/>
    <w:rsid w:val="0037442E"/>
    <w:rsid w:val="004A72C4"/>
    <w:rsid w:val="00576FC2"/>
    <w:rsid w:val="005F2FEB"/>
    <w:rsid w:val="007025B5"/>
    <w:rsid w:val="007356A5"/>
    <w:rsid w:val="00764CCE"/>
    <w:rsid w:val="00897197"/>
    <w:rsid w:val="009F683D"/>
    <w:rsid w:val="00B16C51"/>
    <w:rsid w:val="00C41509"/>
    <w:rsid w:val="00CF44D0"/>
    <w:rsid w:val="00D144A3"/>
    <w:rsid w:val="00D52E20"/>
    <w:rsid w:val="00E8253D"/>
    <w:rsid w:val="00EC299B"/>
    <w:rsid w:val="00ED05F8"/>
    <w:rsid w:val="00F00CD1"/>
    <w:rsid w:val="00F71236"/>
    <w:rsid w:val="00F8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650CD"/>
  <w15:chartTrackingRefBased/>
  <w15:docId w15:val="{75436A73-A48E-4CAC-B456-FCF63CDA0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AD2"/>
  </w:style>
  <w:style w:type="paragraph" w:styleId="Overskrift2">
    <w:name w:val="heading 2"/>
    <w:basedOn w:val="Normal"/>
    <w:next w:val="Brdtekst"/>
    <w:link w:val="Overskrift2Tegn"/>
    <w:uiPriority w:val="9"/>
    <w:unhideWhenUsed/>
    <w:qFormat/>
    <w:rsid w:val="00036AD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036AD2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Listeafsnit">
    <w:name w:val="List Paragraph"/>
    <w:basedOn w:val="Normal"/>
    <w:uiPriority w:val="34"/>
    <w:qFormat/>
    <w:rsid w:val="00036AD2"/>
    <w:pPr>
      <w:ind w:left="720"/>
      <w:contextualSpacing/>
    </w:pPr>
  </w:style>
  <w:style w:type="table" w:styleId="Tabel-Gitter">
    <w:name w:val="Table Grid"/>
    <w:basedOn w:val="Tabel-Normal"/>
    <w:uiPriority w:val="59"/>
    <w:rsid w:val="00036AD2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edFigure">
    <w:name w:val="Captioned Figure"/>
    <w:basedOn w:val="Normal"/>
    <w:rsid w:val="00036AD2"/>
    <w:pPr>
      <w:keepNext/>
      <w:spacing w:after="200" w:line="240" w:lineRule="auto"/>
    </w:pPr>
    <w:rPr>
      <w:rFonts w:asciiTheme="minorHAnsi" w:hAnsiTheme="minorHAnsi" w:cstheme="minorBidi"/>
      <w:sz w:val="24"/>
      <w:szCs w:val="24"/>
      <w:lang w:val="en-US"/>
    </w:rPr>
  </w:style>
  <w:style w:type="paragraph" w:styleId="Brdtekst">
    <w:name w:val="Body Text"/>
    <w:basedOn w:val="Normal"/>
    <w:link w:val="BrdtekstTegn"/>
    <w:uiPriority w:val="99"/>
    <w:semiHidden/>
    <w:unhideWhenUsed/>
    <w:rsid w:val="00036AD2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036AD2"/>
  </w:style>
  <w:style w:type="paragraph" w:styleId="Sidehoved">
    <w:name w:val="header"/>
    <w:basedOn w:val="Normal"/>
    <w:link w:val="SidehovedTegn"/>
    <w:uiPriority w:val="99"/>
    <w:unhideWhenUsed/>
    <w:rsid w:val="00036A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36AD2"/>
  </w:style>
  <w:style w:type="paragraph" w:styleId="Sidefod">
    <w:name w:val="footer"/>
    <w:basedOn w:val="Normal"/>
    <w:link w:val="SidefodTegn"/>
    <w:uiPriority w:val="99"/>
    <w:unhideWhenUsed/>
    <w:rsid w:val="00036A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36AD2"/>
  </w:style>
  <w:style w:type="character" w:styleId="Kommentarhenvisning">
    <w:name w:val="annotation reference"/>
    <w:basedOn w:val="Standardskrifttypeiafsnit"/>
    <w:uiPriority w:val="99"/>
    <w:semiHidden/>
    <w:unhideWhenUsed/>
    <w:rsid w:val="00036AD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36AD2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36AD2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36AD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36AD2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36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36A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5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5</Pages>
  <Words>2071</Words>
  <Characters>1264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Fogh Rasmussen</dc:creator>
  <cp:keywords/>
  <dc:description/>
  <cp:lastModifiedBy>Nathalie Fogh Rasmussen</cp:lastModifiedBy>
  <cp:revision>15</cp:revision>
  <dcterms:created xsi:type="dcterms:W3CDTF">2022-12-13T10:46:00Z</dcterms:created>
  <dcterms:modified xsi:type="dcterms:W3CDTF">2024-03-20T13:19:00Z</dcterms:modified>
</cp:coreProperties>
</file>